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008" w:rsidRPr="004F0881" w:rsidRDefault="004F0881" w:rsidP="00C209FB">
      <w:pPr>
        <w:spacing w:afterLines="50"/>
        <w:jc w:val="center"/>
        <w:rPr>
          <w:rFonts w:ascii="Times New Roman" w:hAnsi="Times New Roman" w:cs="Times New Roman"/>
          <w:b/>
        </w:rPr>
      </w:pPr>
      <w:r w:rsidRPr="004F0881">
        <w:rPr>
          <w:rFonts w:ascii="Times New Roman" w:hAnsi="Times New Roman" w:cs="Times New Roman"/>
          <w:b/>
        </w:rPr>
        <w:t>Oligonucleotide Sequences used in this study</w:t>
      </w:r>
    </w:p>
    <w:tbl>
      <w:tblPr>
        <w:tblStyle w:val="TableGrid"/>
        <w:tblW w:w="0" w:type="auto"/>
        <w:tblLook w:val="04A0"/>
      </w:tblPr>
      <w:tblGrid>
        <w:gridCol w:w="1843"/>
        <w:gridCol w:w="3119"/>
        <w:gridCol w:w="3235"/>
      </w:tblGrid>
      <w:tr w:rsidR="00646056" w:rsidRPr="00DF11A8" w:rsidTr="00EA7F0D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881" w:rsidRPr="00EA7F0D" w:rsidRDefault="004F0881" w:rsidP="00C0356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EA7F0D">
              <w:rPr>
                <w:rFonts w:ascii="Times New Roman" w:hAnsi="Times New Roman" w:cs="Times New Roman"/>
                <w:b/>
                <w:sz w:val="20"/>
              </w:rPr>
              <w:t>Gene Descrip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881" w:rsidRPr="00DF11A8" w:rsidRDefault="004F0881" w:rsidP="00C03567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DF11A8">
              <w:rPr>
                <w:rFonts w:ascii="Times New Roman" w:hAnsi="Times New Roman" w:cs="Times New Roman"/>
                <w:b/>
                <w:sz w:val="20"/>
              </w:rPr>
              <w:t>Forward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0881" w:rsidRPr="00DF11A8" w:rsidRDefault="004F0881" w:rsidP="007059B9">
            <w:pPr>
              <w:jc w:val="left"/>
              <w:rPr>
                <w:rFonts w:ascii="Times New Roman" w:hAnsi="Times New Roman" w:cs="Times New Roman"/>
                <w:b/>
                <w:sz w:val="20"/>
              </w:rPr>
            </w:pPr>
            <w:r w:rsidRPr="00DF11A8">
              <w:rPr>
                <w:rFonts w:ascii="Times New Roman" w:hAnsi="Times New Roman" w:cs="Times New Roman"/>
                <w:b/>
                <w:sz w:val="20"/>
              </w:rPr>
              <w:t>Reverse</w:t>
            </w:r>
          </w:p>
        </w:tc>
      </w:tr>
      <w:tr w:rsidR="00646056" w:rsidRPr="00DF11A8" w:rsidTr="00EA7F0D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4F0881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β-actin-q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4F0881" w:rsidP="004F088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AGCCATGTACGTAGCCATCC-3'</w:t>
            </w:r>
          </w:p>
        </w:tc>
        <w:tc>
          <w:tcPr>
            <w:tcW w:w="3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4F0881" w:rsidP="004F088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CTCTCAGCTGTGGTGGTGAA-3'</w:t>
            </w:r>
          </w:p>
        </w:tc>
      </w:tr>
      <w:tr w:rsidR="00AA234B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234B" w:rsidRPr="00DF11A8" w:rsidRDefault="00EC1BCC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R</w:t>
            </w:r>
            <w:r w:rsidR="0045309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20"/>
              </w:rPr>
              <w:t>b</w:t>
            </w:r>
            <w:r w:rsidR="00453096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m</w:t>
            </w: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38</w:t>
            </w:r>
            <w:r w:rsidR="00AA234B"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-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234B" w:rsidRPr="00DF11A8" w:rsidRDefault="00AA234B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473505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GACGCATCGCTCAGAAAG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A234B" w:rsidRPr="00DF11A8" w:rsidRDefault="00AA234B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473505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GAGGAGTCAGCCCGTAGG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092145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2145" w:rsidRPr="00DF11A8" w:rsidRDefault="00092145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oxl1-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2145" w:rsidRPr="00DF11A8" w:rsidRDefault="00D26C7C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Pr="00D26C7C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GCCCATCTGTACTCCTTGC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2145" w:rsidRPr="00DF11A8" w:rsidRDefault="00D26C7C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Pr="00D26C7C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TCGTAGTGGCTGAACTCGTC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092145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2145" w:rsidRPr="00DF11A8" w:rsidRDefault="00092145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ark2-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2145" w:rsidRPr="00DF11A8" w:rsidRDefault="00D26C7C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Pr="00D26C7C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GGCGGACAGAGTTGATGG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092145" w:rsidRPr="00DF11A8" w:rsidRDefault="00D26C7C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Pr="00D26C7C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TGAACCTTGTGGGATGGAG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721C9E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21C9E" w:rsidRDefault="00721C9E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ptx-1-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21C9E" w:rsidRPr="00DF11A8" w:rsidRDefault="00721C9E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9D2C2E" w:rsidRPr="009D2C2E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TGCAGGTTTACAAAGACG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21C9E" w:rsidRPr="00DF11A8" w:rsidRDefault="00721C9E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9D2C2E" w:rsidRPr="009D2C2E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AAGGCAAGGAGAATCAAA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721C9E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21C9E" w:rsidRDefault="00721C9E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ptx-2-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21C9E" w:rsidRPr="00DF11A8" w:rsidRDefault="00721C9E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9D2C2E" w:rsidRPr="009D2C2E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AATGCAGGTTTACAAAGACG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21C9E" w:rsidRPr="00DF11A8" w:rsidRDefault="00721C9E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9D2C2E" w:rsidRPr="009D2C2E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CAGACTGGAAATGGAGGC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646056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2E7348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R</w:t>
            </w:r>
            <w:r w:rsidR="00453096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bm</w:t>
            </w:r>
            <w:r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38</w:t>
            </w:r>
            <w:r w:rsidR="00DB1E0D"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-siRNA</w:t>
            </w:r>
            <w:r w:rsidR="00E706CF"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7D0685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GCAUCGCUCAGAAAGUACUT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7D0685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AGUACUUUCUGAGCGAUGCT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E706CF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06CF" w:rsidRPr="00DF11A8" w:rsidRDefault="002E7348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R</w:t>
            </w:r>
            <w:r w:rsidR="00453096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bm</w:t>
            </w:r>
            <w:r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38</w:t>
            </w:r>
            <w:r w:rsidR="00E706CF"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-siRNA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06CF" w:rsidRPr="00DF11A8" w:rsidRDefault="00E706CF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7D0685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CCCUAACCCUAUCAUCGAUT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706CF" w:rsidRPr="00DF11A8" w:rsidRDefault="00E706CF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7D0685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AUCGAUGAUAGGGUUAGGGT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646056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CF7B86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R</w:t>
            </w:r>
            <w:r w:rsidR="00453096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bm</w:t>
            </w: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38</w:t>
            </w:r>
            <w:r w:rsidR="00DB1E0D"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-RIP-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57275F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ACGGGCTTTGCTGTTGG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57275F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CGAGGACAGTGACGGGACA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646056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CF7B86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R</w:t>
            </w:r>
            <w:r w:rsidR="00453096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bm</w:t>
            </w: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38</w:t>
            </w:r>
            <w:r w:rsidR="00DB1E0D"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-RIP-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FB1202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ACCACCATTTGGGTCTCC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FB1202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CCAGAGTGAGTGTCCCTTCC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646056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CF7B86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R</w:t>
            </w:r>
            <w:r w:rsidR="00453096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bm</w:t>
            </w:r>
            <w:r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38</w:t>
            </w:r>
            <w:r w:rsidR="00DB1E0D" w:rsidRPr="00DF11A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20"/>
              </w:rPr>
              <w:t>-RIP-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FB1202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GGCTGCCATTACCAGACCAC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5'-</w:t>
            </w:r>
            <w:r w:rsidR="00FB1202"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CAGGTGACAACGGGAGGGT</w:t>
            </w: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20"/>
              </w:rPr>
              <w:t>-3'</w:t>
            </w:r>
          </w:p>
        </w:tc>
      </w:tr>
      <w:tr w:rsidR="00646056" w:rsidRPr="00DF11A8" w:rsidTr="00EA7F0D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F0881" w:rsidRPr="00DF11A8" w:rsidRDefault="00E658CA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R</w:t>
            </w:r>
            <w:r w:rsidR="00453096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bm</w:t>
            </w:r>
            <w:r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38</w:t>
            </w:r>
            <w:r w:rsidR="00DB1E0D"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-W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5B0E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5'-</w:t>
            </w:r>
            <w:r w:rsidR="00115B0E"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GCGCTCGAGCAGTTGCCCCTCAGT</w:t>
            </w:r>
          </w:p>
          <w:p w:rsidR="004F0881" w:rsidRPr="00DF11A8" w:rsidRDefault="00115B0E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CGAA</w:t>
            </w:r>
            <w:r w:rsidR="00DB1E0D"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5B0E" w:rsidRPr="00DF11A8" w:rsidRDefault="00DB1E0D" w:rsidP="00F51731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5'-</w:t>
            </w:r>
            <w:r w:rsidR="00115B0E"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AATGCGGCCGCTAACAGGCATGCTGT</w:t>
            </w:r>
          </w:p>
          <w:p w:rsidR="004F0881" w:rsidRPr="00DF11A8" w:rsidRDefault="00115B0E" w:rsidP="00115B0E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GGAGTTC</w:t>
            </w:r>
            <w:r w:rsidR="00DB1E0D"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-3'</w:t>
            </w:r>
          </w:p>
        </w:tc>
      </w:tr>
      <w:tr w:rsidR="00DB1E0D" w:rsidRPr="00DF11A8" w:rsidTr="00EA7F0D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B1E0D" w:rsidRPr="00DF11A8" w:rsidRDefault="00E658CA" w:rsidP="006460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</w:pPr>
            <w:r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R</w:t>
            </w:r>
            <w:r w:rsidR="00453096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bm</w:t>
            </w:r>
            <w:r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38</w:t>
            </w:r>
            <w:r w:rsidR="00655791" w:rsidRPr="00DF11A8">
              <w:rPr>
                <w:rFonts w:ascii="Times New Roman" w:eastAsia="等线" w:hAnsi="Times New Roman" w:cs="Times New Roman"/>
                <w:b/>
                <w:bCs/>
                <w:sz w:val="18"/>
                <w:szCs w:val="20"/>
              </w:rPr>
              <w:t>-Mu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15B0E" w:rsidRPr="00DF11A8" w:rsidRDefault="00DB1E0D" w:rsidP="00115B0E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5'-</w:t>
            </w:r>
            <w:r w:rsidR="00115B0E"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 xml:space="preserve"> GCGCTCGAGCAGTTGCCCCTCAGT</w:t>
            </w:r>
          </w:p>
          <w:p w:rsidR="00DB1E0D" w:rsidRPr="00DF11A8" w:rsidRDefault="00115B0E" w:rsidP="00115B0E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 xml:space="preserve">CGAA </w:t>
            </w:r>
            <w:r w:rsidR="00DB1E0D"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-3'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6345D" w:rsidRPr="00DF11A8" w:rsidRDefault="00DB1E0D" w:rsidP="00DB1E0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5'-</w:t>
            </w:r>
            <w:r w:rsidR="00115B0E" w:rsidRPr="00DF11A8">
              <w:rPr>
                <w:rFonts w:ascii="Times New Roman" w:hAnsi="Times New Roman" w:cs="Times New Roman"/>
              </w:rPr>
              <w:t xml:space="preserve"> </w:t>
            </w:r>
            <w:r w:rsidR="00115B0E"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AATGCGGCCGCTAACAGGCATGCTGT</w:t>
            </w:r>
          </w:p>
          <w:p w:rsidR="0016345D" w:rsidRPr="00DF11A8" w:rsidRDefault="00115B0E" w:rsidP="00DB1E0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GGAGTTCCCGCCCGCACACTGGCTGGG</w:t>
            </w:r>
          </w:p>
          <w:p w:rsidR="00DB1E0D" w:rsidRPr="00DF11A8" w:rsidRDefault="00115B0E" w:rsidP="0016345D">
            <w:pPr>
              <w:widowControl/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</w:pPr>
            <w:r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 xml:space="preserve">ACTCGTAGGTGTGGAGGGAC </w:t>
            </w:r>
            <w:r w:rsidR="00DB1E0D" w:rsidRPr="00DF11A8">
              <w:rPr>
                <w:rFonts w:ascii="Times New Roman" w:eastAsia="等线" w:hAnsi="Times New Roman" w:cs="Times New Roman"/>
                <w:color w:val="000000"/>
                <w:sz w:val="15"/>
                <w:szCs w:val="18"/>
              </w:rPr>
              <w:t>-3'</w:t>
            </w:r>
          </w:p>
        </w:tc>
      </w:tr>
    </w:tbl>
    <w:p w:rsidR="004F0881" w:rsidRPr="004F0881" w:rsidRDefault="004F0881">
      <w:pPr>
        <w:rPr>
          <w:rFonts w:ascii="Times New Roman" w:hAnsi="Times New Roman" w:cs="Times New Roman"/>
        </w:rPr>
      </w:pPr>
    </w:p>
    <w:sectPr w:rsidR="004F0881" w:rsidRPr="004F0881" w:rsidSect="00FE4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945" w:rsidRDefault="00E57945" w:rsidP="004F0881">
      <w:r>
        <w:separator/>
      </w:r>
    </w:p>
  </w:endnote>
  <w:endnote w:type="continuationSeparator" w:id="0">
    <w:p w:rsidR="00E57945" w:rsidRDefault="00E57945" w:rsidP="004F0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945" w:rsidRDefault="00E57945" w:rsidP="004F0881">
      <w:r>
        <w:separator/>
      </w:r>
    </w:p>
  </w:footnote>
  <w:footnote w:type="continuationSeparator" w:id="0">
    <w:p w:rsidR="00E57945" w:rsidRDefault="00E57945" w:rsidP="004F088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 Jinzhao">
    <w15:presenceInfo w15:providerId="Windows Live" w15:userId="73da0dde8603c2a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145E5"/>
    <w:rsid w:val="000412A1"/>
    <w:rsid w:val="00092145"/>
    <w:rsid w:val="000950EF"/>
    <w:rsid w:val="00115B0E"/>
    <w:rsid w:val="0016345D"/>
    <w:rsid w:val="002145E5"/>
    <w:rsid w:val="00286890"/>
    <w:rsid w:val="002E08E0"/>
    <w:rsid w:val="002E7348"/>
    <w:rsid w:val="00340D82"/>
    <w:rsid w:val="004159D9"/>
    <w:rsid w:val="00453096"/>
    <w:rsid w:val="00473505"/>
    <w:rsid w:val="004E3B61"/>
    <w:rsid w:val="004F0881"/>
    <w:rsid w:val="0057275F"/>
    <w:rsid w:val="006064BE"/>
    <w:rsid w:val="00625524"/>
    <w:rsid w:val="00646056"/>
    <w:rsid w:val="00655791"/>
    <w:rsid w:val="007059B9"/>
    <w:rsid w:val="00721C9E"/>
    <w:rsid w:val="007B7632"/>
    <w:rsid w:val="007D0685"/>
    <w:rsid w:val="008F56C9"/>
    <w:rsid w:val="009D2C2E"/>
    <w:rsid w:val="00AA234B"/>
    <w:rsid w:val="00BE3970"/>
    <w:rsid w:val="00C03567"/>
    <w:rsid w:val="00C209FB"/>
    <w:rsid w:val="00CB3723"/>
    <w:rsid w:val="00CF7B86"/>
    <w:rsid w:val="00D21866"/>
    <w:rsid w:val="00D26C7C"/>
    <w:rsid w:val="00DB1E0D"/>
    <w:rsid w:val="00DD58E2"/>
    <w:rsid w:val="00DF11A8"/>
    <w:rsid w:val="00E42F95"/>
    <w:rsid w:val="00E55772"/>
    <w:rsid w:val="00E57945"/>
    <w:rsid w:val="00E57A31"/>
    <w:rsid w:val="00E62008"/>
    <w:rsid w:val="00E658CA"/>
    <w:rsid w:val="00E706CF"/>
    <w:rsid w:val="00E8566A"/>
    <w:rsid w:val="00EA7F0D"/>
    <w:rsid w:val="00EB49C4"/>
    <w:rsid w:val="00EC1BCC"/>
    <w:rsid w:val="00F51731"/>
    <w:rsid w:val="00F51E10"/>
    <w:rsid w:val="00FB1202"/>
    <w:rsid w:val="00FE4E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E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0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0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0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0881"/>
    <w:rPr>
      <w:sz w:val="18"/>
      <w:szCs w:val="18"/>
    </w:rPr>
  </w:style>
  <w:style w:type="table" w:styleId="TableGrid">
    <w:name w:val="Table Grid"/>
    <w:basedOn w:val="TableNormal"/>
    <w:uiPriority w:val="39"/>
    <w:rsid w:val="004F08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09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9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zhao</dc:creator>
  <cp:keywords/>
  <dc:description/>
  <cp:lastModifiedBy>0016785</cp:lastModifiedBy>
  <cp:revision>45</cp:revision>
  <dcterms:created xsi:type="dcterms:W3CDTF">2020-01-13T13:40:00Z</dcterms:created>
  <dcterms:modified xsi:type="dcterms:W3CDTF">2021-11-07T09:35:00Z</dcterms:modified>
</cp:coreProperties>
</file>